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 legend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 1 Phosphorylation of PRAS40 on Thr246 in NSCLC tumour tissue in comparison to patient matched normal lung tissu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riplicate samples of lysate from patient-matched normal (N1-3) and tumour (T1-3) tissues were separated on SDS-PAGE gels. Phosphorylation of PRAS40 on Thr246 was determined by western blotting with a pPRAS40-Thr246 antibody followed by quantitation by densitometric scanning.  A: Each bar represents the mean phosphorylation for normal (N1-3; light grey) or tumour (T1-3; black) tissues for each patient (mean ± SEM).  The strength of evidence for a difference in phosphorylation between the normal and tumour samples was determined by a Kruskal-Wallis test </w:t>
        <w:br/>
        <w:t>(*indicates p&lt;0.05). B: Shows the percentage change in PRAS-Thr308 phosphorylation with patients ranked in order of the extent of the percentage chang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 2 Phosphorylation of TSC2 on Ser939 in NSCLC tumour tissue in comparison to patient matched normal lung tissu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cal to the data in Supplementary Figure 1 except that TSC2 phosphorylation on Ser939 was examined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 3 Phosphorylation of TBC1D4 on Thr642 in NSCLC tumour tissue in comparison to patient matched normal lung tissue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dentical to the data in Supplementary Figure 1 except that TBC1D4 phosphorylation on Thr642 was examin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9:59:00Z</dcterms:created>
  <dc:creator>j.jagadheesh</dc:creator>
  <dc:description/>
  <cp:keywords/>
  <dc:language>en-US</dc:language>
  <cp:lastModifiedBy>j.jagadheesh</cp:lastModifiedBy>
  <dcterms:modified xsi:type="dcterms:W3CDTF">2011-04-13T20:00:00Z</dcterms:modified>
  <cp:revision>1</cp:revision>
  <dc:subject/>
  <dc:title/>
</cp:coreProperties>
</file>